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1"/>
        <w:gridCol w:w="186"/>
        <w:gridCol w:w="1050"/>
        <w:gridCol w:w="186"/>
        <w:gridCol w:w="721"/>
        <w:gridCol w:w="330"/>
        <w:gridCol w:w="756"/>
        <w:gridCol w:w="201"/>
        <w:gridCol w:w="754"/>
        <w:gridCol w:w="201"/>
      </w:tblGrid>
      <w:tr w:rsidR="00F57401" w:rsidRPr="00F57401" w14:paraId="17BD4B4A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8DBEA6E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Fixed Effect Omnibus tests</w:t>
            </w:r>
          </w:p>
        </w:tc>
      </w:tr>
      <w:tr w:rsidR="00F57401" w:rsidRPr="00F57401" w14:paraId="028CD74C" w14:textId="77777777" w:rsidTr="00B376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FE1ABE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654C217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CA6C8BF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56FF970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C1246A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39ED18D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ED9B5EE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1257602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52CD8A9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4808C22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3B997A80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2C3FDF" w14:textId="77777777" w:rsidR="00243309" w:rsidRPr="00F57401" w:rsidRDefault="0024330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9B2FDE" w14:textId="77777777" w:rsidR="00243309" w:rsidRPr="00F57401" w:rsidRDefault="0024330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88511C" w14:textId="77777777" w:rsidR="00243309" w:rsidRPr="00F57401" w:rsidRDefault="0024330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proofErr w:type="spellStart"/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m</w:t>
            </w:r>
            <w:proofErr w:type="spellEnd"/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proofErr w:type="spellStart"/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9C6395" w14:textId="77777777" w:rsidR="00243309" w:rsidRPr="00F57401" w:rsidRDefault="0024330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AA51EC0" w14:textId="77777777" w:rsidR="00243309" w:rsidRPr="00F57401" w:rsidRDefault="00243309" w:rsidP="00B376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F57401" w:rsidRPr="00F57401" w14:paraId="4621E438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D56AC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F2B39D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E1718A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D9D5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AD7A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FAD22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31C32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95650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11010C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61F5D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4B15D575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3D1662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905F81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ACB0A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01D9E0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102CBB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0F14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85077B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CFFF5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7420AA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15D83F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3EDF158E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AACAFD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Face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A0B72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D615D1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261.1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0FC113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6EE10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C7FD1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07BCC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1A192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3B10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C2F4A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5560A199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AC31A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2B801B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DE6679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0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0E018F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5E7702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85A13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745648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ED7A7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441728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392C2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47261707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44FF5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Group </w:t>
            </w:r>
            <w:r w:rsidRPr="00F57401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C60FD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C1B4D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4.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4330EF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92DB2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ADCA8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FEE72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B8E50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F797C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F495DD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50ECC776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E35EC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Group </w:t>
            </w:r>
            <w:r w:rsidRPr="00F57401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 Face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75210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93F38C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1.9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3237F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A5663F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0780C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1A3342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D4F15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FA5E2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B8CFE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4DC40441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ACD5E2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Hemisphere </w:t>
            </w:r>
            <w:r w:rsidRPr="00F57401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 Face-F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95F4AD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865D1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6DC03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F35E2B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073DC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198967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8FD0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CFA964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255D7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745EB2A1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E401DC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Group </w:t>
            </w:r>
            <w:r w:rsidRPr="00F57401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 Hemisphere </w:t>
            </w:r>
            <w:r w:rsidRPr="00F57401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 xml:space="preserve"> Face-F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28435F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AD3D18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2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0DBAA6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BE78F4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032EBDA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8EE16A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6A6379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76C2C5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1AC0AE" w14:textId="77777777" w:rsidR="00243309" w:rsidRPr="00F57401" w:rsidRDefault="00243309" w:rsidP="00B37682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F57401" w:rsidRPr="00F57401" w14:paraId="0F1C6627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F7C3B8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57401">
              <w:rPr>
                <w:rFonts w:ascii="Times New Roman" w:eastAsia="Times New Roman" w:hAnsi="Times New Roman" w:cs="Times New Roman"/>
                <w:lang w:eastAsia="en-GB"/>
              </w:rPr>
              <w:t>Note. Satterthwaite method for degrees of freedom</w:t>
            </w:r>
          </w:p>
        </w:tc>
      </w:tr>
      <w:tr w:rsidR="00F57401" w:rsidRPr="00F57401" w14:paraId="221809DB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F87A6D5" w14:textId="77777777" w:rsidR="00243309" w:rsidRPr="00F57401" w:rsidRDefault="00243309" w:rsidP="00B3768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F3ECD2F" w14:textId="483E765E" w:rsidR="00243309" w:rsidRPr="00F57401" w:rsidRDefault="00243309" w:rsidP="00243309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F57401">
        <w:rPr>
          <w:rFonts w:ascii="Times New Roman" w:hAnsi="Times New Roman" w:cs="Times New Roman"/>
          <w:b/>
          <w:bCs/>
          <w:i/>
          <w:iCs/>
        </w:rPr>
        <w:t>Figure 7 –</w:t>
      </w:r>
      <w:r w:rsidR="00F57401" w:rsidRPr="00F57401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F57401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A43327">
        <w:rPr>
          <w:rFonts w:ascii="Times New Roman" w:hAnsi="Times New Roman" w:cs="Times New Roman"/>
          <w:b/>
          <w:bCs/>
          <w:i/>
          <w:iCs/>
        </w:rPr>
        <w:t>2</w:t>
      </w:r>
      <w:r w:rsidRPr="00F57401">
        <w:rPr>
          <w:rFonts w:ascii="Times New Roman" w:hAnsi="Times New Roman" w:cs="Times New Roman"/>
          <w:b/>
          <w:bCs/>
          <w:i/>
          <w:iCs/>
        </w:rPr>
        <w:t>. Results from the linear mixed model used to explore differences in face-face pairwise distances in the M1 face ROI for amputees, one-handers and controls.</w:t>
      </w:r>
    </w:p>
    <w:p w14:paraId="766F2CE2" w14:textId="77777777" w:rsidR="003A7843" w:rsidRPr="00F57401" w:rsidRDefault="003A7843" w:rsidP="00243309"/>
    <w:sectPr w:rsidR="003A7843" w:rsidRPr="00F57401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12755E"/>
    <w:rsid w:val="00243309"/>
    <w:rsid w:val="002577AE"/>
    <w:rsid w:val="00321780"/>
    <w:rsid w:val="003A7843"/>
    <w:rsid w:val="00422F44"/>
    <w:rsid w:val="004878AC"/>
    <w:rsid w:val="00903468"/>
    <w:rsid w:val="00915FBF"/>
    <w:rsid w:val="00A43327"/>
    <w:rsid w:val="00AD14BC"/>
    <w:rsid w:val="00C67299"/>
    <w:rsid w:val="00DF1E3D"/>
    <w:rsid w:val="00EB78B2"/>
    <w:rsid w:val="00F57401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4</cp:revision>
  <dcterms:created xsi:type="dcterms:W3CDTF">2022-11-07T08:55:00Z</dcterms:created>
  <dcterms:modified xsi:type="dcterms:W3CDTF">2022-11-17T20:59:00Z</dcterms:modified>
</cp:coreProperties>
</file>